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</w:rPr>
        <w:t xml:space="preserve">Additional file 3. </w:t>
      </w:r>
      <w:r>
        <w:rPr>
          <w:rFonts w:cs="Times New Roman" w:ascii="Times New Roman" w:hAnsi="Times New Roman"/>
          <w:b/>
          <w:lang w:val="en-US"/>
        </w:rPr>
        <w:t xml:space="preserve">Bayesian </w:t>
      </w:r>
      <w:r>
        <w:rPr>
          <w:rFonts w:cs="Times New Roman" w:ascii="Times New Roman" w:hAnsi="Times New Roman"/>
          <w:b/>
        </w:rPr>
        <w:t xml:space="preserve">latent-class model code for four diagnostic tests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  <w:t>##Definition of the variables in the model</w:t>
      </w:r>
    </w:p>
    <w:p>
      <w:pPr>
        <w:pStyle w:val="Normal"/>
        <w:rPr>
          <w:lang w:val="fr-CH"/>
        </w:rPr>
      </w:pPr>
      <w:r>
        <w:rPr>
          <w:lang w:val="fr-CH"/>
        </w:rPr>
        <w:t>#######################################################</w:t>
      </w:r>
    </w:p>
    <w:p>
      <w:pPr>
        <w:pStyle w:val="Normal"/>
        <w:rPr>
          <w:lang w:val="fr-CH"/>
        </w:rPr>
      </w:pPr>
      <w:r>
        <w:rPr>
          <w:lang w:val="fr-CH"/>
        </w:rPr>
      </w:r>
    </w:p>
    <w:p>
      <w:pPr>
        <w:pStyle w:val="Normal"/>
        <w:rPr>
          <w:lang w:val="fr-CH"/>
        </w:rPr>
      </w:pPr>
      <w:r>
        <w:rPr>
          <w:lang w:val="fr-CH"/>
        </w:rPr>
        <w:t xml:space="preserve">var p[N], q[N,16], pr[N], L[N],checks[N,32]; </w:t>
      </w:r>
    </w:p>
    <w:p>
      <w:pPr>
        <w:pStyle w:val="Normal"/>
        <w:rPr>
          <w:lang w:val="fr-CH"/>
        </w:rPr>
      </w:pPr>
      <w:r>
        <w:rPr>
          <w:lang w:val="fr-CH"/>
        </w:rPr>
      </w:r>
    </w:p>
    <w:p>
      <w:pPr>
        <w:pStyle w:val="Normal"/>
        <w:rPr>
          <w:lang w:val="fr-CH"/>
        </w:rPr>
      </w:pPr>
      <w:r>
        <w:rPr>
          <w:lang w:val="fr-CH"/>
        </w:rPr>
      </w:r>
    </w:p>
    <w:p>
      <w:pPr>
        <w:pStyle w:val="Normal"/>
        <w:rPr/>
      </w:pPr>
      <w:r>
        <w:rPr/>
        <w:t>#N &lt;- observations (N=300 foxes)</w:t>
      </w:r>
    </w:p>
    <w:p>
      <w:pPr>
        <w:pStyle w:val="Normal"/>
        <w:rPr/>
      </w:pPr>
      <w:r>
        <w:rPr/>
        <w:t># p &lt;- individual samples</w:t>
      </w:r>
    </w:p>
    <w:p>
      <w:pPr>
        <w:pStyle w:val="Normal"/>
        <w:rPr/>
      </w:pPr>
      <w:r>
        <w:rPr/>
        <w:t># q &lt;- different combinations of test results</w:t>
      </w:r>
    </w:p>
    <w:p>
      <w:pPr>
        <w:pStyle w:val="Normal"/>
        <w:rPr/>
      </w:pPr>
      <w:r>
        <w:rPr/>
        <w:t># pr &lt;- prevalence</w:t>
      </w:r>
    </w:p>
    <w:p>
      <w:pPr>
        <w:pStyle w:val="Normal"/>
        <w:rPr/>
      </w:pPr>
      <w:r>
        <w:rPr/>
        <w:t># s &lt;- test sensitivities</w:t>
      </w:r>
    </w:p>
    <w:p>
      <w:pPr>
        <w:pStyle w:val="Normal"/>
        <w:rPr/>
      </w:pPr>
      <w:r>
        <w:rPr/>
        <w:t># c &lt;- test specificities</w:t>
      </w:r>
    </w:p>
    <w:p>
      <w:pPr>
        <w:pStyle w:val="Normal"/>
        <w:rPr/>
      </w:pPr>
      <w:r>
        <w:rPr/>
        <w:t>#  cs &lt;- conditional dependency between tests sensitivities</w:t>
      </w:r>
    </w:p>
    <w:p>
      <w:pPr>
        <w:pStyle w:val="Normal"/>
        <w:rPr/>
      </w:pPr>
      <w:r>
        <w:rPr/>
        <w:t>#  cc &lt;- conditional dependency between tests specificities</w:t>
      </w:r>
    </w:p>
    <w:p>
      <w:pPr>
        <w:pStyle w:val="Normal"/>
        <w:rPr/>
      </w:pPr>
      <w:r>
        <w:rPr/>
        <w:t># m.short &lt;- data set na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  <w:t xml:space="preserve">## Modelling the different probabilities of combinations of tests results </w:t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{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 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for(i in 1:N){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    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1] &lt;-pr[i]*(s1*s2*s3*s4+cs12+cs13+cs14+cs23+cs24+cs34) +(1-pr[i])*((1-c1)*(1-c2)*(1-c3)*(1- c4)+cc12+ cc13+ cc14+ cc23+ cc24+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2] &lt;-pr[i]*(s1*s2*s3*(1-s4)+cs12+cs13-cs14+cs23-cs24-cs34) +(1-pr[i])*((1-c1)*(1-c2)*(1-c3)*c4+cc12+cc13-cc14+cc23-cc24-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3] &lt;-pr[i]*(s1*s2*(1-s3)*s4+cs12-cs13+cs14-cs23+cs24-cs34) +(1-pr[i])*((1-c1)*(1-c2)*c3*(1-c4)+cc12-cc13+cc14-cc23+cc24-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4] &lt;-pr[i]*(s1*s2*(1-s3)*(1-s4)+cs12-cs13-cs14-cs23-cs24+cs34) +(1-pr[i])*((1-c1)*(1-c2)*c3*c4+cc12-cc13-cc14-cc23-cc24+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5] &lt;-pr[i]*(s1*(1-s2)*s3*s4-cs12+cs13+cs14-cs23-cs24+cs34) +(1-pr[i])*((1-c1)*c2*(1-c3)*(1-c4)-cc12+cc13+cc14-cc23-cc24+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6] &lt;-pr[i]*(s1*(1-s2)*s3*(1-s4)-cs12+cs13-cs14-cs23+cs24-cs34) +(1-pr[i])*((1-c1)*c2*(1-c3)*c4-cc12+cc13-cc14-cc23+cc24-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7] &lt;-pr[i]*(s1*(1-s2)*(1-s3)*s4-cs12-cs13+cs14+cs23-cs24-cs34) +(1-pr[i])*((1-c1)*c2*c3*(1-c4)-cc12-cc13+cc14+cc23-cc24-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8] &lt;-pr[i]*(s1*(1-s2)*(1-s3)*(1-s4)-cs12-cs13-cs14+cs23+cs24+cs34) +(1-pr[i])*((1-c1)*c2*c3*c4-cc12-cc13-cc14+cc23+cc24+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9] &lt;-pr[i]*((1-s1)*s2*s3*s4-cs12-cs13-cs14+cs23+cs24+cs34) +(1-pr[i])*(c1*(1-c2)*(1-c3)*(1-c4)-cc12-cc13-cc14+cc23+cc24+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10]&lt;-pr[i]*((1-s1)*s2*s3*(1-s4)-cs12-cs13+cs14+cs23-cs24-cs34) +(1-pr[i])*(c1*(1-c2)*(1-c3)*c4-cc12-cc13+cc14+cc23-cc24-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11]&lt;-pr[i]*((1-s1)*s2*(1-s3)*s4-cs12+cs13-cs14-cs23+cs24-cs34)+(1-pr[i])*(c1*(1-c2)*(c3)*(1-c4)-cc12+cc13-cc14-cc23+cc24-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12]&lt;-pr[i]*((1-s1)*s2*(1-s3)*(1-s4)-cs12+cs13+cs14-cs23-cs24+cs34)+(1-pr[i])*(c1*(1-c2)*c3*c4-cc12+cc13+cc14-cc23-cc24+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13]&lt;-pr[i]*((1-s1)*(1-s2)*s3*s4+cs12-cs13-cs14-cs23-cs24+cs34)+(1-pr[i])*(c1*c2*(1-c3)*(1-c4)+cc12-cc13-cc14-cc23-cc24+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14]&lt;-pr[i]*((1-s1)*(1-s2)*s3*(1-s4)+cs12-cs13+cs14-cs23+cs24-cs34)+(1-pr[i])*(c1*c2*(1-c3)*c4+cc12-cc13+cc14-cc23+cc24-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15]&lt;-pr[i]*((1-s1)*(1-s2)*(1-s3)*s4+cs12+cs13-cs14+cs23-cs24-cs34)+(1-pr[i])*(c1*c2*c3*(1-c4)+cc12+cc13-cc14+cc23-cc24-cc34);</w:t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q[i,16]&lt;-pr[i]*((1-s1)*(1-s2)*(1-s3)*(1-s4)+cs12+cs13+cs14+cs23+cs24+cs34)+(1-pr[i])*(c1*c2*c3*c4+cc12+cc13+cc14+cc23+cc24+cc34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  <w:t xml:space="preserve">## Check and correct potential errors of probabilities exceeding (0,1) bounds </w:t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 xml:space="preserve">checks[i,1]&lt;-  s1*s2*s3*s4+cs12+cs13+cs14+cs23+cs24+cs34; 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2]&lt;-  (1-c1)*(1-c2)*(1-c3)*(1-c4) +cc12+ cc13+ cc14+ cc23 +cc24+cc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 xml:space="preserve">checks[i,3]&lt;-  s1*s2*s3*(1-s4)+cs12+cs13-cs14+cs23-cs24-cs34; 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 xml:space="preserve">checks[i,4]&lt;-  (1-c1)*(1-c2)*(1-c3)*c4+cc12+cc13-cc14+cc23-cc24-cc34; 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5]&lt;-  s1*s2*(1-s3)*s4+cs12-cs13+cs14-cs23+cs24-cs34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 xml:space="preserve">checks[i,6]&lt;-  (1-c1)*(1-c2)*c3*(1-c4)+cc12-cc13+cc14-cc23+cc24-cc34; 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7]&lt;-  s1*s2*(1-s3)*(1-s4)+cs12-cs13-cs14-cs23-cs24 + cs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8]&lt;-  (1-c1)*(1-c2)*c3*c4+cc12-cc13-cc14-cc23-cc24+ cc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9]&lt;-  s1*(1-s2)*s3*s4-cs12+cs13+cs14-cs23-cs24+cs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10]&lt;- (1-c1)*c2*(1-c3)*(1-c4)-cc12+cc13+cc14-cc23-cc24+cc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11]&lt;- s1*(1-s2)*s3*(1-s4)-cs12+cs13-cs14-cs23+cs24-cs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12]&lt;- (1-c1)*c2*(1-c3)*c4-cc12+cc13-cc14-cc23+cc24-cc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13]&lt;- s1*(1-s2)*s3*(1-s4)-cs12+cs13-cs14-cs23+cs24-cs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14]&lt;- (1-c1)*c2*c3*(1-c4)-cc12-cc13+cc14+cc23-cc24-cc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15]&lt;- s1*(1-s2)*(1-s3)*(1-s4)-cs12-cs13-cs14+cs23+ cs24+cs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16]&lt;- (1-c1)*c2*c3*c4-cc12-cc13-cc14+cc23+ cc24+ cc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17]&lt;- (1-s1)*s2*s3*s4-cs12-cs13-cs14+cs23+ cs24+ cs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18]&lt;- c1*(1-c2)*(1-c3)*(1-c4)-cc12-cc13-cc14+cc23+ cc24+cc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19]&lt;- (1-s1)*s2*s3*(1-s4)-cs12-cs13+cs14+cs23-cs24-cs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20]&lt;- c1*(1-c2)*(1-c3)*c4-cc12-cc13+cc14+cc23-cc24-cc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21]&lt;- (1-s1)*s2*(1-s3)*s4-cs12+cs13-cs14-cs23+cs24-cs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22]&lt;- c1*(1-c2)*(c3)*(1-c4)-cc12+cc13-cc14-cc23+cc24-cc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23]&lt;- (1-s1)*s2*(1-s3)*(1-s4)-cs12+cs13+cs14-cs23-cs24+cs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24]&lt;- c1*(1-c2)*c3*c4-cc12+cc13+cc14-cc23-cc24+cc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25]&lt;- (1-s1)*(1-s2)*s3*s4+cs12-cs13-cs14-cs23-cs24+cs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26]&lt;- c1*c2*(1-c3)*(1-c4)+cc12-cc13-cc14-cc23-cc24+cc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27]&lt;- (1-s1)*(1-s2)*s3*(1-s4)+cs12-cs13+cs14-cs23+ cs24-cs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28]&lt;- c1*c2*(1-c3)*c4+cc12-cc13+cc14-cc23+cc24-cc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29]&lt;- (1-s1)*(1-s2)*(1-s3)*s4+cs12+cs13-cs14+cs23-cs24-cs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30]&lt;- c1*c2*c3*(1-c4)+cc12+cc13-cc14+cc23-cc24-cc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31]&lt;- (1-s1)*(1-s2)*(1-s3)*(1-s4)+cs12+cs13+cs14+ cs23+ cs24+cs34;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checks[i,32]&lt;- c1*c2*c3*c4+cc12+cc13+cc14+cc23+cc24+cc34;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valid[i]&lt;- step(1-q[i,1])*step(q[i,1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q[i,2])*step(q[i,2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 xml:space="preserve">step(1-q[i,3])*step(q[i,3])* 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q[i,4])*step(q[i,4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q[i,5])*step(q[i,5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q[i,6])*step(q[i,6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q[i,7])*step(q[i,7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q[i,8])*step(q[i,8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q[i,9])*step(q[i,9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q[i,10])*step(q[i,10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q[i,11])*step(q[i,11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q[i,12])*step(q[i,12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q[i,13])*step(q[i,13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q[i,14])*step(q[i,14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q[i,15])*step(q[i,15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 xml:space="preserve">step(1-q[i,16])*step(q[i,16])*               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1])*step(checks[i,1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2])*step(checks[i,2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3])*step(checks[i,3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4])*step(checks[i,4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5])*step(checks[i,5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6])*step(checks[i,6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7])*step(checks[i,7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8])*step(checks[i,8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9])*step(checks[i,9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10])*step(checks[i,10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11])*step(checks[i,11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12])*step(checks[i,12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13])*step(checks[i,13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14])*step(checks[i,14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15])*step(checks[i,15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16])*step(checks[i,16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 xml:space="preserve">step(1-checks[i,17])*step(checks[i,17])* 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18])*step(checks[i,18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19])*step(checks[i,19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 xml:space="preserve">step(1-checks[i,20])*step(checks[i,20])*   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 xml:space="preserve">step(1-checks[i,21])*step(checks[i,21])* 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 xml:space="preserve">step(1-checks[i,22])*step(checks[i,22])* 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 xml:space="preserve">step(1-checks[i,23])*step(checks[i,23])* 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 xml:space="preserve">step(1-checks[i,24])*step(checks[i,24])* 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 xml:space="preserve">step(1-checks[i,25])*step(checks[i,25])* 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 xml:space="preserve">step(1-checks[i,26])*step(checks[i,26])* 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 xml:space="preserve">step(1-checks[i,27])*step(checks[i,27])* 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 xml:space="preserve">step(1-checks[i,28])*step(checks[i,28])* 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29])*step(checks[i,29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30])*step(checks[i,30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>step(1-checks[i,31])*step(checks[i,31])*</w:t>
      </w:r>
    </w:p>
    <w:p>
      <w:pPr>
        <w:pStyle w:val="Normal"/>
        <w:rPr/>
      </w:pPr>
      <w:r>
        <w:rPr>
          <w:rFonts w:eastAsia="Cambria" w:cs="Cambria"/>
        </w:rPr>
        <w:t xml:space="preserve">             </w:t>
      </w:r>
      <w:r>
        <w:rPr/>
        <w:t xml:space="preserve">step(1-checks[i,32])*step(checks[i,32]);  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  <w:t>## Contribution to the likelihood for each observation</w:t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L[i]&lt;- equals(valid[i],1)*(</w:t>
      </w:r>
    </w:p>
    <w:p>
      <w:pPr>
        <w:pStyle w:val="Normal"/>
        <w:rPr/>
      </w:pPr>
      <w:r>
        <w:rPr>
          <w:rFonts w:eastAsia="Cambria" w:cs="Cambria"/>
        </w:rPr>
        <w:t xml:space="preserve">          </w:t>
      </w:r>
      <w:r>
        <w:rPr/>
        <w:t>equals(m.short[i,1],1)*equals(m.short[i,2],1)*equals(m.short[i,3],1)*equals(m.short[i,4],1)*q[i,1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1)*equals(m.short[i,2],1)*equals(m.short[i,3],1)*equals(m.short[i,4],0)*q[i,2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1)*equals(m.short[i,2],1)*equals(m.short[i,3],0)*equals(m.short[i,4],1)*q[i,3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1)*equals(m.short[i,2],1)*equals(m.short[i,3],0)*equals(m.short[i,4],0)*q[i,4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1)*equals(m.short[i,2],0)*equals(m.short[i,3],1)*equals(m.short[i,4],1)*q[i,5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1)*equals(m.short[i,2],0)*equals(m.short[i,3],1)*equals(m.short[i,4],0)*q[i,6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1)*equals(m.short[i,2],0)*equals(m.short[i,3],0)*equals(m.short[i,4],1)*q[i,7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1)*equals(m.short[i,2],0)*equals(m.short[i,3],0)*equals(m.short[i,4],0)*q[i,8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0)*equals(m.short[i,2],1)*equals(m.short[i,3],1)*equals(m.short[i,4],1)*q[i,9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0)*equals(m.short[i,2],1)*equals(m.short[i,3],1)*equals(m.short[i,4],0)*q[i,10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0)*equals(m.short[i,2],1)*equals(m.short[i,3],0)*equals(m.short[i,4],1)*q[i,11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0)*equals(m.short[i,2],1)*equals(m.short[i,3],0)*equals(m.short[i,4],0)*q[i,12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0)*equals(m.short[i,2],0)*equals(m.short[i,3],1)*equals(m.short[i,4],1)*q[i,13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0)*equals(m.short[i,2],0)*equals(m.short[i,3],1)*equals(m.short[i,4],0)*q[i,14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0)*equals(m.short[i,2],0)*equals(m.short[i,3],0)*equals(m.short[i,4],1)*q[i,15]</w:t>
      </w:r>
    </w:p>
    <w:p>
      <w:pPr>
        <w:pStyle w:val="Normal"/>
        <w:rPr/>
      </w:pPr>
      <w:r>
        <w:rPr>
          <w:rFonts w:eastAsia="Cambria" w:cs="Cambria"/>
        </w:rPr>
        <w:t xml:space="preserve">         </w:t>
      </w:r>
      <w:r>
        <w:rPr/>
        <w:t>+ equals(m.short[i,1],0)*equals(m.short[i,2],0)*equals(m.short[i,3],0)*equals(m.short[i,4],0)*q[i,16]</w:t>
      </w:r>
    </w:p>
    <w:p>
      <w:pPr>
        <w:pStyle w:val="Normal"/>
        <w:rPr/>
      </w:pPr>
      <w:r>
        <w:rPr>
          <w:rFonts w:eastAsia="Cambria" w:cs="Cambria"/>
        </w:rPr>
        <w:t xml:space="preserve">        </w:t>
      </w:r>
      <w:r>
        <w:rPr/>
        <w:t>) +(1-equals(valid[i],1)) *(1e-14);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When adding covariates to the model</w:t>
      </w:r>
    </w:p>
    <w:p>
      <w:pPr>
        <w:pStyle w:val="Normal"/>
        <w:rPr/>
      </w:pPr>
      <w:r>
        <w:rPr/>
        <w:t>logit(pr[i])&lt;-intercept+slope*m.short[i,5]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Without covariates: </w:t>
      </w:r>
    </w:p>
    <w:p>
      <w:pPr>
        <w:pStyle w:val="Normal"/>
        <w:rPr/>
      </w:pPr>
      <w:r>
        <w:rPr/>
        <w:t>pr[i]&lt;-pr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  <w:t>## Trick to ensure the probabilities are always less than 1</w:t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[i] &lt;- L[i] / 1;## divided by a constant just to ensure all p's &lt;1</w:t>
      </w:r>
    </w:p>
    <w:p>
      <w:pPr>
        <w:pStyle w:val="Normal"/>
        <w:rPr/>
      </w:pPr>
      <w:r>
        <w:rPr>
          <w:rFonts w:eastAsia="Cambria" w:cs="Cambria"/>
        </w:rPr>
        <w:t xml:space="preserve">       </w:t>
      </w:r>
      <w:r>
        <w:rPr/>
        <w:t xml:space="preserve">ones[i] ~ dbern(p[i]);     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}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  <w:t>## Definition of model priors</w:t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prc~dbeta(37.9836,31.2593);          # Prev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1&lt;-1;                                                        # Specificity necropsy fixed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2~dbeta(36.7028,2.8791);               # Specificity PCR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3~dbeta(1,1);                                       # Specificity pa-ELISA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 xml:space="preserve">c4~dbeta(1,1);                                       # Specificity ma-ELISA 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s1~dbeta(99.6983,6.1946);</w:t>
        <w:tab/>
        <w:t xml:space="preserve">   # Sensitivity necropsy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 xml:space="preserve">s2~dbeta(37.9836,31.2593); </w:t>
        <w:tab/>
        <w:t xml:space="preserve">   # Sensitivity PCR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s3~dbeta(1,1);</w:t>
        <w:tab/>
        <w:t xml:space="preserve">                              # Sensitivity pa-ELISA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s4~dbeta(1,1);                                       # Sensitivity ma-ELI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Covariance terms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s12~dunif(-1,1)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s13~dunif(-1,1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s14~dunif(-1,1)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s23~dunif(-1,1)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s24~dunif(-1,1)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s34~dunif(-1,1)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c12&lt;-0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c13&lt;-0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c14&lt;-0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c23&lt;-0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 xml:space="preserve">cc24&lt;-0; 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c34&lt;-0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When adding covariates to the model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#intercept~dnorm(0,0.001)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#slope~dnorm(0,0.001);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         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 xml:space="preserve">logL&lt;-sum(log(p[1:N])); 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 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 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 xml:space="preserve">}  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8:56:00Z</dcterms:created>
  <dc:creator>Belen Otero</dc:creator>
  <dc:description/>
  <cp:keywords/>
  <dc:language>en-US</dc:language>
  <cp:lastModifiedBy>admin</cp:lastModifiedBy>
  <dcterms:modified xsi:type="dcterms:W3CDTF">2017-07-20T19:08:00Z</dcterms:modified>
  <cp:revision>4</cp:revision>
  <dc:subject/>
  <dc:title/>
</cp:coreProperties>
</file>